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97411" w14:textId="77777777" w:rsidR="008802DB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ppendix Table 1a. </w:t>
      </w:r>
    </w:p>
    <w:p w14:paraId="43868C0A" w14:textId="77777777" w:rsidR="008802DB" w:rsidRDefault="008802DB">
      <w:pPr>
        <w:rPr>
          <w:sz w:val="18"/>
          <w:szCs w:val="18"/>
        </w:rPr>
      </w:pPr>
    </w:p>
    <w:p w14:paraId="1BB729A3" w14:textId="77777777" w:rsidR="008802DB" w:rsidRDefault="00000000">
      <w:pPr>
        <w:rPr>
          <w:sz w:val="18"/>
          <w:szCs w:val="18"/>
        </w:rPr>
      </w:pPr>
      <w:r>
        <w:rPr>
          <w:sz w:val="18"/>
          <w:szCs w:val="18"/>
        </w:rPr>
        <w:t>Quality Assessment via Cochrane Risk of Bias Tool for Randomized Control Trials</w:t>
      </w:r>
    </w:p>
    <w:p w14:paraId="5CC50910" w14:textId="77777777" w:rsidR="008802DB" w:rsidRDefault="008802DB">
      <w:pPr>
        <w:rPr>
          <w:sz w:val="18"/>
          <w:szCs w:val="18"/>
        </w:rPr>
      </w:pPr>
    </w:p>
    <w:tbl>
      <w:tblPr>
        <w:tblStyle w:val="a"/>
        <w:tblW w:w="15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320"/>
        <w:gridCol w:w="1560"/>
        <w:gridCol w:w="1665"/>
        <w:gridCol w:w="1290"/>
        <w:gridCol w:w="1605"/>
        <w:gridCol w:w="1245"/>
        <w:gridCol w:w="1335"/>
        <w:gridCol w:w="3975"/>
      </w:tblGrid>
      <w:tr w:rsidR="008802DB" w14:paraId="322BDA2D" w14:textId="77777777">
        <w:trPr>
          <w:trHeight w:val="1055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832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4EE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Genera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B92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E06C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– Participants/ Personnel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F8A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- Outcome Assessment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2D8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Outcome Data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896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 Reporting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5F7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sources of Bias</w:t>
            </w:r>
          </w:p>
        </w:tc>
        <w:tc>
          <w:tcPr>
            <w:tcW w:w="3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BF7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Comments</w:t>
            </w:r>
          </w:p>
        </w:tc>
      </w:tr>
      <w:tr w:rsidR="008802DB" w14:paraId="7F793F6A" w14:textId="77777777">
        <w:trPr>
          <w:trHeight w:val="141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AEB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749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EEB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B41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EF7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178C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4E3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ACB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BC8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done by scratch cards provided to participants. Given the nature of the intervention, it is not possible to blind patients/ participants once allocated to the trial arm. However, the second pain score was conducted by an ER triage nurse who was blinded to a trial arm.</w:t>
            </w:r>
          </w:p>
        </w:tc>
      </w:tr>
      <w:tr w:rsidR="008802DB" w14:paraId="4A3239B7" w14:textId="77777777">
        <w:trPr>
          <w:trHeight w:val="81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CFA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Rae et 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F79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2A3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ur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F31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D65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690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0BA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45F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790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method of allocation to trial arms.  Testing of blocks conducted by individuals who conducted blocks.</w:t>
            </w:r>
          </w:p>
        </w:tc>
      </w:tr>
    </w:tbl>
    <w:p w14:paraId="03DD0D9B" w14:textId="77777777" w:rsidR="008802DB" w:rsidRDefault="008802DB">
      <w:pPr>
        <w:rPr>
          <w:sz w:val="18"/>
          <w:szCs w:val="18"/>
        </w:rPr>
      </w:pPr>
    </w:p>
    <w:p w14:paraId="525FAAE8" w14:textId="77777777" w:rsidR="008802DB" w:rsidRDefault="00000000">
      <w:pPr>
        <w:rPr>
          <w:sz w:val="18"/>
          <w:szCs w:val="18"/>
        </w:rPr>
      </w:pPr>
      <w:r>
        <w:rPr>
          <w:sz w:val="18"/>
          <w:szCs w:val="18"/>
        </w:rPr>
        <w:t>Table 1b</w:t>
      </w:r>
    </w:p>
    <w:p w14:paraId="3B2C5794" w14:textId="77777777" w:rsidR="008802DB" w:rsidRDefault="00000000">
      <w:pPr>
        <w:rPr>
          <w:sz w:val="18"/>
          <w:szCs w:val="18"/>
        </w:rPr>
      </w:pPr>
      <w:r>
        <w:rPr>
          <w:sz w:val="18"/>
          <w:szCs w:val="18"/>
        </w:rPr>
        <w:t>Quality assessment via ROBINS-I tool for observational studies</w:t>
      </w:r>
    </w:p>
    <w:p w14:paraId="2F28A5AE" w14:textId="77777777" w:rsidR="008802DB" w:rsidRDefault="008802DB">
      <w:pPr>
        <w:rPr>
          <w:sz w:val="18"/>
          <w:szCs w:val="18"/>
        </w:rPr>
      </w:pPr>
    </w:p>
    <w:tbl>
      <w:tblPr>
        <w:tblStyle w:val="a0"/>
        <w:tblW w:w="13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605"/>
        <w:gridCol w:w="1620"/>
        <w:gridCol w:w="1650"/>
        <w:gridCol w:w="1470"/>
        <w:gridCol w:w="1425"/>
        <w:gridCol w:w="1380"/>
        <w:gridCol w:w="1200"/>
        <w:gridCol w:w="900"/>
        <w:gridCol w:w="975"/>
      </w:tblGrid>
      <w:tr w:rsidR="008802DB" w14:paraId="7ED0BAF6" w14:textId="77777777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C0AE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9D17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 due to confoundin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58F1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 in selection of participant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EA5F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 in classification of intervention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09AA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9FB6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due to missing dat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0AF7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measurement of outcome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9DB2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 in selection of the reported result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61BA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risk of Bias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C88D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s</w:t>
            </w:r>
          </w:p>
        </w:tc>
      </w:tr>
      <w:tr w:rsidR="008802DB" w14:paraId="629F7558" w14:textId="77777777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653B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hez et al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57A2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BB78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A75D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5A2D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3D72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3B19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EB26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2EC11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2B29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 effectiveness was tested by the same individual which conducted the FICB, resulting in a high level of potential outcome assessment bias.</w:t>
            </w:r>
          </w:p>
        </w:tc>
      </w:tr>
      <w:tr w:rsidR="008802DB" w14:paraId="2D9FBD63" w14:textId="77777777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ACAE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 et al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3E6A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52FB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454C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2D7A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9C5B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0C47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C2A0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753B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0AB6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was no specific allocation to any arm. Physician</w:t>
            </w:r>
            <w:r>
              <w:rPr>
                <w:sz w:val="18"/>
                <w:szCs w:val="18"/>
              </w:rPr>
              <w:lastRenderedPageBreak/>
              <w:t>s were able to select the block technique, and anesthetic medications as they wished. Additionally, the physicians tested their own blocks which can contribute to the outcome assessment bias.</w:t>
            </w:r>
          </w:p>
        </w:tc>
      </w:tr>
      <w:tr w:rsidR="008802DB" w14:paraId="50661A68" w14:textId="77777777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4D90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ozlan et al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7BE8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5105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E935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7F87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3FC1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7D32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B5D7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0C84F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31F4" w14:textId="77777777" w:rsidR="008802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ven the type of study there was no comparator and thus patients were not allocated. Treatment was also not concealed from the patient. However, a separate individual conducted testing of the block.</w:t>
            </w:r>
          </w:p>
        </w:tc>
      </w:tr>
    </w:tbl>
    <w:p w14:paraId="780FED88" w14:textId="77777777" w:rsidR="008802DB" w:rsidRDefault="008802DB">
      <w:pPr>
        <w:rPr>
          <w:sz w:val="18"/>
          <w:szCs w:val="18"/>
        </w:rPr>
      </w:pPr>
    </w:p>
    <w:p w14:paraId="16186DE0" w14:textId="77777777" w:rsidR="008802DB" w:rsidRDefault="008802DB">
      <w:pPr>
        <w:rPr>
          <w:sz w:val="18"/>
          <w:szCs w:val="18"/>
        </w:rPr>
      </w:pPr>
    </w:p>
    <w:p w14:paraId="423BDA67" w14:textId="77777777" w:rsidR="008802DB" w:rsidRDefault="008802DB">
      <w:pPr>
        <w:rPr>
          <w:sz w:val="18"/>
          <w:szCs w:val="18"/>
        </w:rPr>
      </w:pPr>
    </w:p>
    <w:p w14:paraId="0D368BD2" w14:textId="77777777" w:rsidR="008802DB" w:rsidRDefault="008802DB">
      <w:pPr>
        <w:rPr>
          <w:sz w:val="18"/>
          <w:szCs w:val="18"/>
        </w:rPr>
      </w:pPr>
    </w:p>
    <w:p w14:paraId="009EA812" w14:textId="77777777" w:rsidR="008802DB" w:rsidRDefault="008802DB">
      <w:pPr>
        <w:rPr>
          <w:sz w:val="18"/>
          <w:szCs w:val="18"/>
        </w:rPr>
      </w:pPr>
    </w:p>
    <w:p w14:paraId="61A27787" w14:textId="77777777" w:rsidR="008802DB" w:rsidRDefault="008802DB">
      <w:pPr>
        <w:rPr>
          <w:sz w:val="18"/>
          <w:szCs w:val="18"/>
        </w:rPr>
      </w:pPr>
    </w:p>
    <w:p w14:paraId="30D070B4" w14:textId="77777777" w:rsidR="008802DB" w:rsidRDefault="008802DB">
      <w:pPr>
        <w:rPr>
          <w:sz w:val="18"/>
          <w:szCs w:val="18"/>
        </w:rPr>
      </w:pPr>
    </w:p>
    <w:p w14:paraId="47807598" w14:textId="77777777" w:rsidR="008802DB" w:rsidRDefault="008802DB">
      <w:pPr>
        <w:rPr>
          <w:sz w:val="18"/>
          <w:szCs w:val="18"/>
        </w:rPr>
      </w:pPr>
    </w:p>
    <w:p w14:paraId="262C17A5" w14:textId="77777777" w:rsidR="008802DB" w:rsidRDefault="008802DB">
      <w:pPr>
        <w:rPr>
          <w:sz w:val="18"/>
          <w:szCs w:val="18"/>
        </w:rPr>
      </w:pPr>
    </w:p>
    <w:p w14:paraId="0493DD1A" w14:textId="77777777" w:rsidR="008802DB" w:rsidRDefault="008802DB">
      <w:pPr>
        <w:rPr>
          <w:sz w:val="18"/>
          <w:szCs w:val="18"/>
        </w:rPr>
      </w:pPr>
    </w:p>
    <w:p w14:paraId="3795DEDA" w14:textId="77777777" w:rsidR="008802DB" w:rsidRDefault="008802DB">
      <w:pPr>
        <w:rPr>
          <w:sz w:val="18"/>
          <w:szCs w:val="18"/>
        </w:rPr>
      </w:pPr>
    </w:p>
    <w:p w14:paraId="0B9311B6" w14:textId="77777777" w:rsidR="008802DB" w:rsidRDefault="008802DB">
      <w:pPr>
        <w:rPr>
          <w:sz w:val="18"/>
          <w:szCs w:val="18"/>
        </w:rPr>
      </w:pPr>
    </w:p>
    <w:p w14:paraId="241B35A8" w14:textId="77777777" w:rsidR="008802DB" w:rsidRDefault="008802DB">
      <w:pPr>
        <w:rPr>
          <w:sz w:val="18"/>
          <w:szCs w:val="18"/>
        </w:rPr>
      </w:pPr>
    </w:p>
    <w:p w14:paraId="42E62CE5" w14:textId="77777777" w:rsidR="008802DB" w:rsidRDefault="008802DB">
      <w:pPr>
        <w:rPr>
          <w:sz w:val="18"/>
          <w:szCs w:val="18"/>
        </w:rPr>
      </w:pPr>
    </w:p>
    <w:p w14:paraId="1355363E" w14:textId="77777777" w:rsidR="008802DB" w:rsidRDefault="008802DB">
      <w:pPr>
        <w:rPr>
          <w:sz w:val="18"/>
          <w:szCs w:val="18"/>
        </w:rPr>
      </w:pPr>
    </w:p>
    <w:p w14:paraId="470EB553" w14:textId="77777777" w:rsidR="008802DB" w:rsidRDefault="008802DB">
      <w:pPr>
        <w:rPr>
          <w:sz w:val="18"/>
          <w:szCs w:val="18"/>
        </w:rPr>
      </w:pPr>
    </w:p>
    <w:p w14:paraId="1A4F11F6" w14:textId="77777777" w:rsidR="008802DB" w:rsidRDefault="008802DB">
      <w:pPr>
        <w:rPr>
          <w:sz w:val="18"/>
          <w:szCs w:val="18"/>
        </w:rPr>
      </w:pPr>
    </w:p>
    <w:p w14:paraId="6670D7EA" w14:textId="77777777" w:rsidR="008802DB" w:rsidRDefault="008802DB">
      <w:pPr>
        <w:rPr>
          <w:sz w:val="18"/>
          <w:szCs w:val="18"/>
        </w:rPr>
      </w:pPr>
    </w:p>
    <w:p w14:paraId="12182C23" w14:textId="77777777" w:rsidR="008802DB" w:rsidRDefault="00000000">
      <w:pPr>
        <w:rPr>
          <w:sz w:val="18"/>
          <w:szCs w:val="18"/>
        </w:rPr>
      </w:pPr>
      <w:r>
        <w:rPr>
          <w:sz w:val="18"/>
          <w:szCs w:val="18"/>
        </w:rPr>
        <w:t>Appendix Table 2. Characteristics of Included Studies</w:t>
      </w:r>
    </w:p>
    <w:p w14:paraId="4462056B" w14:textId="77777777" w:rsidR="008802DB" w:rsidRDefault="008802DB">
      <w:pPr>
        <w:rPr>
          <w:sz w:val="18"/>
          <w:szCs w:val="18"/>
        </w:rPr>
      </w:pPr>
    </w:p>
    <w:tbl>
      <w:tblPr>
        <w:tblStyle w:val="a1"/>
        <w:tblW w:w="16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44"/>
        <w:gridCol w:w="1220"/>
        <w:gridCol w:w="1129"/>
        <w:gridCol w:w="1168"/>
        <w:gridCol w:w="1168"/>
        <w:gridCol w:w="1168"/>
        <w:gridCol w:w="1395"/>
        <w:gridCol w:w="1200"/>
        <w:gridCol w:w="1635"/>
        <w:gridCol w:w="2040"/>
        <w:gridCol w:w="1620"/>
        <w:gridCol w:w="2160"/>
      </w:tblGrid>
      <w:tr w:rsidR="008802DB" w14:paraId="328E8BAE" w14:textId="77777777" w:rsidTr="0076686F">
        <w:trPr>
          <w:trHeight w:val="710"/>
        </w:trPr>
        <w:tc>
          <w:tcPr>
            <w:tcW w:w="843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B761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, Year</w:t>
            </w:r>
          </w:p>
        </w:tc>
        <w:tc>
          <w:tcPr>
            <w:tcW w:w="12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F87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112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497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116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27F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Subjects</w:t>
            </w:r>
          </w:p>
        </w:tc>
        <w:tc>
          <w:tcPr>
            <w:tcW w:w="116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E34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Female </w:t>
            </w:r>
          </w:p>
        </w:tc>
        <w:tc>
          <w:tcPr>
            <w:tcW w:w="116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1B1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ge</w:t>
            </w:r>
          </w:p>
        </w:tc>
        <w:tc>
          <w:tcPr>
            <w:tcW w:w="139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13F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12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717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tor</w:t>
            </w:r>
          </w:p>
        </w:tc>
        <w:tc>
          <w:tcPr>
            <w:tcW w:w="16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162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utcome:</w:t>
            </w:r>
          </w:p>
          <w:p w14:paraId="153BF4C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Control (out of 10 based on Verbal Numerical Pain Rating Score)</w:t>
            </w:r>
          </w:p>
        </w:tc>
        <w:tc>
          <w:tcPr>
            <w:tcW w:w="582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B19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Outcomes:</w:t>
            </w:r>
          </w:p>
        </w:tc>
      </w:tr>
      <w:tr w:rsidR="008802DB" w14:paraId="375E7847" w14:textId="77777777" w:rsidTr="0076686F">
        <w:trPr>
          <w:trHeight w:val="710"/>
        </w:trPr>
        <w:tc>
          <w:tcPr>
            <w:tcW w:w="84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50EE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6F35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3FA8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1675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34E2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6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ACA7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4188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E774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4074" w14:textId="77777777" w:rsidR="008802DB" w:rsidRDefault="008802DB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90F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ven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F9A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Satisfac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055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 Rate of FICB</w:t>
            </w:r>
          </w:p>
        </w:tc>
      </w:tr>
      <w:tr w:rsidR="008802DB" w14:paraId="18339EB6" w14:textId="77777777" w:rsidTr="0076686F">
        <w:trPr>
          <w:trHeight w:val="4050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12E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.</w:t>
            </w:r>
          </w:p>
          <w:p w14:paraId="2E983E2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3F0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 Trial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F07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dults ≥ 18 years with high clinical suspicion of hip fracture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DCA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31</w:t>
            </w:r>
          </w:p>
          <w:p w14:paraId="0BD28B5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 :26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BF8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80.60%</w:t>
            </w:r>
          </w:p>
          <w:p w14:paraId="4717A07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76.90%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3BE9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 81.5</w:t>
            </w:r>
          </w:p>
          <w:p w14:paraId="236353A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82.2</w:t>
            </w:r>
          </w:p>
          <w:p w14:paraId="348D6C3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provided as mea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2A1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FICB “2 pop technique” using 20ml of 1% prilocain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58F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 Standard of care hip fracture protocol: weight based</w:t>
            </w:r>
          </w:p>
          <w:p w14:paraId="239701A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tamol and morphi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6DC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:</w:t>
            </w:r>
          </w:p>
          <w:p w14:paraId="4AAAA29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3.7 (SD 2.7)</w:t>
            </w:r>
          </w:p>
          <w:p w14:paraId="0F2D33A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: 4.1 (SD 2.7)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817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CB: 1 patient experienced Local anesthetic toxicity required treatment with intralipid. 2 died within 7 days due to unrelated  causes. </w:t>
            </w:r>
          </w:p>
          <w:p w14:paraId="1787713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1 patient experienced rhabdomyolysis, 2 died within 7 days of injury due to heart failure, and 1 required multiple blood transfusion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4E8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th groups reported satisfactory pain control. </w:t>
            </w:r>
          </w:p>
          <w:p w14:paraId="06A0BC2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satisfaction of </w:t>
            </w:r>
            <w:proofErr w:type="gramStart"/>
            <w:r>
              <w:rPr>
                <w:sz w:val="18"/>
                <w:szCs w:val="18"/>
              </w:rPr>
              <w:t>4 point</w:t>
            </w:r>
            <w:proofErr w:type="gramEnd"/>
            <w:r>
              <w:rPr>
                <w:sz w:val="18"/>
                <w:szCs w:val="18"/>
              </w:rPr>
              <w:t xml:space="preserve"> scale:</w:t>
            </w:r>
          </w:p>
          <w:p w14:paraId="5F5EDF5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3.4/4</w:t>
            </w:r>
          </w:p>
          <w:p w14:paraId="55ABB94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3.5/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492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observed</w:t>
            </w:r>
          </w:p>
        </w:tc>
      </w:tr>
      <w:tr w:rsidR="008802DB" w14:paraId="2E0BB186" w14:textId="77777777" w:rsidTr="0076686F">
        <w:trPr>
          <w:trHeight w:val="4080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666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cRae et al.</w:t>
            </w:r>
          </w:p>
          <w:p w14:paraId="66D1B01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774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ontrol Trial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25C0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dults ≥ 18 years with high clinical suspicion of femoral fracture (proximal or shaft)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105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11</w:t>
            </w:r>
          </w:p>
          <w:p w14:paraId="39BDDD3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13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2C2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6%</w:t>
            </w:r>
          </w:p>
          <w:p w14:paraId="709664E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10%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D29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81 (70-85)</w:t>
            </w:r>
          </w:p>
          <w:p w14:paraId="6BA4F14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 83 (73-88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2B7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FICB “2 pop technique” using 30-40ml of a solution composed of 20ml 2% lidocaine + 20ml epinephrine diluted 1:200,00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E82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based IV Morphine Sulfate (2.5mg q2min) to a maximum dose of 0.5mg/kg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D05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re Intervention</w:t>
            </w:r>
            <w:proofErr w:type="gramEnd"/>
          </w:p>
          <w:p w14:paraId="41A7923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</w:t>
            </w:r>
          </w:p>
          <w:p w14:paraId="54A0F2D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SD 1.13)</w:t>
            </w:r>
          </w:p>
          <w:p w14:paraId="3D90F80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</w:t>
            </w:r>
          </w:p>
          <w:p w14:paraId="7D88CB4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0.61 SD)</w:t>
            </w:r>
          </w:p>
          <w:p w14:paraId="03EC8592" w14:textId="77777777" w:rsidR="008802DB" w:rsidRDefault="008802DB">
            <w:pPr>
              <w:spacing w:before="240"/>
              <w:rPr>
                <w:sz w:val="18"/>
                <w:szCs w:val="18"/>
              </w:rPr>
            </w:pPr>
          </w:p>
          <w:p w14:paraId="23CCECDC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:</w:t>
            </w:r>
          </w:p>
          <w:p w14:paraId="07A77DF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 1.5 (SD 1.15)</w:t>
            </w:r>
          </w:p>
          <w:p w14:paraId="3F97BEC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: 3.25 (SD 1.46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8B0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No adverse events</w:t>
            </w:r>
          </w:p>
          <w:p w14:paraId="27063DA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OC: </w:t>
            </w:r>
          </w:p>
          <w:p w14:paraId="3576FD0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% of patients experienced nausea</w:t>
            </w:r>
          </w:p>
          <w:p w14:paraId="30D6414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episodes of respiratory depression (attributed to opiate use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EFB3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essed on a </w:t>
            </w:r>
            <w:proofErr w:type="gramStart"/>
            <w:r>
              <w:rPr>
                <w:sz w:val="18"/>
                <w:szCs w:val="18"/>
              </w:rPr>
              <w:t>5 point</w:t>
            </w:r>
            <w:proofErr w:type="gramEnd"/>
            <w:r>
              <w:rPr>
                <w:sz w:val="18"/>
                <w:szCs w:val="18"/>
              </w:rPr>
              <w:t xml:space="preserve"> scale, both arms reported high satisfaction. Qualitative results were unavailable. 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74A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ed success as 2 or more distributions with changes in sensation</w:t>
            </w:r>
          </w:p>
          <w:p w14:paraId="6F410CB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2D91CC9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% success:</w:t>
            </w:r>
          </w:p>
          <w:p w14:paraId="4D622C9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4A55B37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 full block</w:t>
            </w:r>
          </w:p>
          <w:p w14:paraId="54D2937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2D6F9DF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% partial block</w:t>
            </w:r>
          </w:p>
        </w:tc>
      </w:tr>
      <w:tr w:rsidR="008802DB" w14:paraId="7421F64B" w14:textId="77777777" w:rsidTr="0076686F">
        <w:trPr>
          <w:trHeight w:val="244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1C4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hez et al.</w:t>
            </w:r>
          </w:p>
          <w:p w14:paraId="2C9784E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FCE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Observational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A8A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Adults ≥ 18 years with high clinical suspicion of femoral fracture ( proximal or shaft)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986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 : 100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BF4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% 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A791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 (SD 9.4) </w:t>
            </w:r>
          </w:p>
          <w:p w14:paraId="4075412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provided as Mea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B9C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FICB “2 pop technique” utilizing dosing 0.3ml/kg 1% lidocaine with 5ug/ml epinephrin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F91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7DB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re Intervention</w:t>
            </w:r>
            <w:proofErr w:type="gramEnd"/>
            <w:r>
              <w:rPr>
                <w:sz w:val="18"/>
                <w:szCs w:val="18"/>
              </w:rPr>
              <w:t>:</w:t>
            </w:r>
          </w:p>
          <w:p w14:paraId="10F0A78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 (SD 0.5)</w:t>
            </w:r>
          </w:p>
          <w:p w14:paraId="7B57BBE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:</w:t>
            </w:r>
          </w:p>
          <w:p w14:paraId="6FD0B9A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SD 0.33)</w:t>
            </w:r>
          </w:p>
          <w:p w14:paraId="356E2331" w14:textId="77777777" w:rsidR="008802DB" w:rsidRDefault="008802DB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D03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patients reported nausea during transportat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976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score of 9/10 for patient satisfacti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714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ed as success if decrease in pain score by at least 4 points.</w:t>
            </w:r>
          </w:p>
          <w:p w14:paraId="5A57C4B3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 success rate, 88% of patients had decreased sensation in femoral nerve distribution.</w:t>
            </w:r>
          </w:p>
        </w:tc>
      </w:tr>
      <w:tr w:rsidR="008802DB" w14:paraId="012CA1E1" w14:textId="77777777" w:rsidTr="0076686F">
        <w:trPr>
          <w:trHeight w:val="358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915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s et al.</w:t>
            </w:r>
          </w:p>
          <w:p w14:paraId="55BE4DE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A9E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-Arm Prospective Observational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D17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atient with likely hip or femur fracture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E9C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FICB</w:t>
            </w:r>
          </w:p>
          <w:p w14:paraId="465B159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FNB</w:t>
            </w:r>
          </w:p>
          <w:p w14:paraId="2F571DD7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FBNS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837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% 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5011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commentRangeStart w:id="0"/>
            <w:r>
              <w:rPr>
                <w:sz w:val="18"/>
                <w:szCs w:val="18"/>
              </w:rPr>
              <w:t>29 (14-70)</w:t>
            </w:r>
            <w:commentRangeEnd w:id="0"/>
            <w:r>
              <w:commentReference w:id="0"/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671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ind “2 pop technique” FICB. (FICB) </w:t>
            </w:r>
          </w:p>
          <w:p w14:paraId="010542D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tion to amount and type of local anesthetic left to practitione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D9C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ind Femoral Block “2 pop technique” (FNB), Femoral block with nerve stimulator (FBNS) </w:t>
            </w:r>
          </w:p>
          <w:p w14:paraId="36C9515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tion to amount and type of local anesthetic left to practitione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E4F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re Intervention</w:t>
            </w:r>
            <w:proofErr w:type="gramEnd"/>
            <w:r>
              <w:rPr>
                <w:sz w:val="18"/>
                <w:szCs w:val="18"/>
              </w:rPr>
              <w:t>:</w:t>
            </w:r>
          </w:p>
          <w:p w14:paraId="4EFAF08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7.5 (SD 1.25)</w:t>
            </w:r>
          </w:p>
          <w:p w14:paraId="0BEAB92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B: 8.1 (SD 0.72)</w:t>
            </w:r>
          </w:p>
          <w:p w14:paraId="46CE9B0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NS: 7.5 (SD 1.25)</w:t>
            </w:r>
          </w:p>
          <w:p w14:paraId="7F1F72A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:</w:t>
            </w:r>
          </w:p>
          <w:p w14:paraId="747D5EB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 0.625 (SD 0.625)</w:t>
            </w:r>
          </w:p>
          <w:p w14:paraId="08A725E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B: 1.25 (SD 0.75)</w:t>
            </w:r>
          </w:p>
          <w:p w14:paraId="0F65511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BNS: 0.625 (SD 0.625)</w:t>
            </w:r>
          </w:p>
          <w:p w14:paraId="3CE531E8" w14:textId="77777777" w:rsidR="008802DB" w:rsidRDefault="008802DB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547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n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3CFE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iscusse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A03B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ed as success if complete block present in all nerve distributions.</w:t>
            </w:r>
          </w:p>
          <w:p w14:paraId="02FDEDF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FICB : 55/63 successful</w:t>
            </w:r>
          </w:p>
          <w:p w14:paraId="629F2AB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8/63 failed, however 2 additional blocks were successful following the second attempt.</w:t>
            </w:r>
          </w:p>
          <w:p w14:paraId="0F36B6B5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FNB: 8/8 success</w:t>
            </w:r>
          </w:p>
          <w:p w14:paraId="410BEA6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FBNS: 34/36 success</w:t>
            </w:r>
          </w:p>
        </w:tc>
      </w:tr>
      <w:tr w:rsidR="008802DB" w14:paraId="1CF96703" w14:textId="77777777" w:rsidTr="0076686F">
        <w:trPr>
          <w:trHeight w:val="3315"/>
        </w:trPr>
        <w:tc>
          <w:tcPr>
            <w:tcW w:w="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DF2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zlan et al</w:t>
            </w:r>
          </w:p>
          <w:p w14:paraId="5B5F874D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.</w:t>
            </w:r>
          </w:p>
        </w:tc>
        <w:tc>
          <w:tcPr>
            <w:tcW w:w="1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79C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Observational Study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1041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atient with likely hip of Femur Fracture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4761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: 52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562A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%</w:t>
            </w:r>
          </w:p>
        </w:tc>
        <w:tc>
          <w:tcPr>
            <w:tcW w:w="11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61E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SD 28)</w:t>
            </w:r>
          </w:p>
          <w:p w14:paraId="227489D3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provided as mean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3240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CB performed with “2 pop technique” using 0.4ml/kg of 1.5% lidocaine with epinephrine 1:400,000. (Mean dose of 23ml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AFD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CF3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re Intervention</w:t>
            </w:r>
            <w:proofErr w:type="gramEnd"/>
            <w:r>
              <w:rPr>
                <w:sz w:val="18"/>
                <w:szCs w:val="18"/>
              </w:rPr>
              <w:t>:</w:t>
            </w:r>
          </w:p>
          <w:p w14:paraId="0993E0A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SD 1)</w:t>
            </w:r>
          </w:p>
          <w:p w14:paraId="091E0338" w14:textId="77777777" w:rsidR="008802DB" w:rsidRDefault="008802DB">
            <w:pPr>
              <w:spacing w:before="240"/>
              <w:rPr>
                <w:sz w:val="18"/>
                <w:szCs w:val="18"/>
              </w:rPr>
            </w:pPr>
          </w:p>
          <w:p w14:paraId="5F6E36A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ervention:</w:t>
            </w:r>
          </w:p>
          <w:p w14:paraId="2234D262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SD 0.5)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C84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anesthetic reaction in one patient: Transient tachycardia and hypertension. Resolved spontaneously 10 mins post intervention without treatment.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1AFF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iscusse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5BE4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ccessful if complete block. </w:t>
            </w:r>
          </w:p>
          <w:p w14:paraId="776CF698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52 complete sensory block</w:t>
            </w:r>
          </w:p>
          <w:p w14:paraId="2A3D0AF9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2 incomplete sensory block 2/3 territories</w:t>
            </w:r>
          </w:p>
          <w:p w14:paraId="02DABFB6" w14:textId="77777777" w:rsidR="008802DB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2 incomplete sensory block 1/3 territories</w:t>
            </w:r>
          </w:p>
        </w:tc>
      </w:tr>
    </w:tbl>
    <w:p w14:paraId="26F192EB" w14:textId="77777777" w:rsidR="008802DB" w:rsidRDefault="008802DB"/>
    <w:p w14:paraId="768CCF0C" w14:textId="6B341F86" w:rsidR="008802DB" w:rsidRDefault="008802DB"/>
    <w:sectPr w:rsidR="008802DB">
      <w:pgSz w:w="24480" w:h="15840" w:orient="landscape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abrina Slade" w:date="2021-06-15T16:17:00Z" w:initials="">
    <w:p w14:paraId="12EFFB85" w14:textId="77777777" w:rsidR="008802D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proofErr w:type="gramStart"/>
      <w:r>
        <w:rPr>
          <w:color w:val="000000"/>
        </w:rPr>
        <w:t>Yes</w:t>
      </w:r>
      <w:proofErr w:type="gramEnd"/>
      <w:r>
        <w:rPr>
          <w:color w:val="000000"/>
        </w:rPr>
        <w:t xml:space="preserve"> this is odd but it is also what is quoted in the paper, it is mentioned in the discuss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2EFFB8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EFFB85" w16cid:durableId="27837BF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2DB"/>
    <w:rsid w:val="0076686F"/>
    <w:rsid w:val="008802DB"/>
    <w:rsid w:val="00E1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385A"/>
  <w15:docId w15:val="{58DD635E-3C77-4C52-BD03-C60A44F1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Johnson</dc:creator>
  <cp:lastModifiedBy>Ellen Johnson</cp:lastModifiedBy>
  <cp:revision>3</cp:revision>
  <dcterms:created xsi:type="dcterms:W3CDTF">2023-01-31T17:37:00Z</dcterms:created>
  <dcterms:modified xsi:type="dcterms:W3CDTF">2023-02-08T21:13:00Z</dcterms:modified>
</cp:coreProperties>
</file>